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00000006" w14:textId="5E1661BF" w:rsidR="00181866" w:rsidRDefault="000E7F2C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is your g</w:t>
      </w:r>
      <w:r w:rsidR="000C7094">
        <w:rPr>
          <w:rFonts w:ascii="Calibri" w:eastAsia="Calibri" w:hAnsi="Calibri" w:cs="Calibri"/>
        </w:rPr>
        <w:t>ender identity</w:t>
      </w:r>
      <w:r>
        <w:rPr>
          <w:rFonts w:ascii="Calibri" w:eastAsia="Calibri" w:hAnsi="Calibri" w:cs="Calibri"/>
        </w:rPr>
        <w:t xml:space="preserve">? </w:t>
      </w:r>
    </w:p>
    <w:p w14:paraId="00000007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ransmasculine/transgender man </w:t>
      </w:r>
    </w:p>
    <w:p w14:paraId="00000008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ransfeminine/transgender woman </w:t>
      </w:r>
    </w:p>
    <w:p w14:paraId="00000009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nbinary</w:t>
      </w:r>
    </w:p>
    <w:p w14:paraId="0000000A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Genderfluid</w:t>
      </w:r>
    </w:p>
    <w:p w14:paraId="0000000B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ther (free text) </w:t>
      </w:r>
    </w:p>
    <w:p w14:paraId="0000000C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is your primary resource for emotional support regarding your gender identity?</w:t>
      </w:r>
    </w:p>
    <w:p w14:paraId="0000000D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pouse, partner, significant other</w:t>
      </w:r>
    </w:p>
    <w:p w14:paraId="0000000E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riends, in person</w:t>
      </w:r>
    </w:p>
    <w:p w14:paraId="0000000F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riends, online</w:t>
      </w:r>
    </w:p>
    <w:p w14:paraId="00000010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amily</w:t>
      </w:r>
    </w:p>
    <w:p w14:paraId="00000011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ocial Media</w:t>
      </w:r>
    </w:p>
    <w:p w14:paraId="00000012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rapy</w:t>
      </w:r>
    </w:p>
    <w:p w14:paraId="00000013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ort group</w:t>
      </w:r>
    </w:p>
    <w:p w14:paraId="00000014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ocal organization</w:t>
      </w:r>
    </w:p>
    <w:p w14:paraId="092C28B1" w14:textId="32CE05BA" w:rsidR="000E7F2C" w:rsidRDefault="000E7F2C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ther (free text)</w:t>
      </w:r>
    </w:p>
    <w:p w14:paraId="61E52F34" w14:textId="196F14B8" w:rsidR="00157CDA" w:rsidRDefault="00176CA4" w:rsidP="00157CDA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or the following social media websites, </w:t>
      </w:r>
      <w:r w:rsidR="00263B8E">
        <w:rPr>
          <w:rFonts w:ascii="Calibri" w:eastAsia="Calibri" w:hAnsi="Calibri" w:cs="Calibri"/>
        </w:rPr>
        <w:t>list how many hours per week you each, and what purpose you use each f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64677" w14:paraId="7E2A21B2" w14:textId="77777777" w:rsidTr="00C64677">
        <w:tc>
          <w:tcPr>
            <w:tcW w:w="3116" w:type="dxa"/>
          </w:tcPr>
          <w:p w14:paraId="7B8CF625" w14:textId="4A044964" w:rsidR="00C64677" w:rsidRPr="00C64677" w:rsidRDefault="00C64677" w:rsidP="00263B8E">
            <w:p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Social media site</w:t>
            </w:r>
          </w:p>
        </w:tc>
        <w:tc>
          <w:tcPr>
            <w:tcW w:w="3117" w:type="dxa"/>
          </w:tcPr>
          <w:p w14:paraId="69CBD14A" w14:textId="54F0C001" w:rsidR="00C64677" w:rsidRPr="00C64677" w:rsidRDefault="00C64677" w:rsidP="00263B8E">
            <w:p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ours Per Week (</w:t>
            </w:r>
            <w:r w:rsidR="004C65F4">
              <w:rPr>
                <w:rFonts w:ascii="Calibri" w:eastAsia="Calibri" w:hAnsi="Calibri" w:cs="Calibri"/>
                <w:b/>
                <w:bCs/>
              </w:rPr>
              <w:t>whole number)</w:t>
            </w:r>
          </w:p>
        </w:tc>
        <w:tc>
          <w:tcPr>
            <w:tcW w:w="3117" w:type="dxa"/>
          </w:tcPr>
          <w:p w14:paraId="4B28FACB" w14:textId="27CE98EE" w:rsidR="00C64677" w:rsidRPr="004C65F4" w:rsidRDefault="004C65F4" w:rsidP="00263B8E">
            <w:p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</w:t>
            </w:r>
            <w:r w:rsidR="000B64E1">
              <w:rPr>
                <w:rFonts w:ascii="Calibri" w:eastAsia="Calibri" w:hAnsi="Calibri" w:cs="Calibri"/>
                <w:b/>
                <w:bCs/>
              </w:rPr>
              <w:t>rimary purpose for using site</w:t>
            </w:r>
          </w:p>
        </w:tc>
      </w:tr>
      <w:tr w:rsidR="004C65F4" w14:paraId="66FCBDEF" w14:textId="77777777" w:rsidTr="00C64677">
        <w:tc>
          <w:tcPr>
            <w:tcW w:w="3116" w:type="dxa"/>
          </w:tcPr>
          <w:p w14:paraId="0AF3CD8A" w14:textId="206CC56B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napchat</w:t>
            </w:r>
          </w:p>
        </w:tc>
        <w:tc>
          <w:tcPr>
            <w:tcW w:w="3117" w:type="dxa"/>
          </w:tcPr>
          <w:p w14:paraId="4620DB95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 w:val="restart"/>
          </w:tcPr>
          <w:p w14:paraId="17B9B506" w14:textId="77777777" w:rsidR="004C65F4" w:rsidRDefault="000B64E1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ltiple choice answer for each row:</w:t>
            </w:r>
          </w:p>
          <w:p w14:paraId="4A6257CF" w14:textId="77777777" w:rsidR="000B64E1" w:rsidRDefault="000B64E1" w:rsidP="000B64E1">
            <w:pPr>
              <w:numPr>
                <w:ilvl w:val="0"/>
                <w:numId w:val="3"/>
              </w:numPr>
            </w:pPr>
            <w:r>
              <w:rPr>
                <w:rFonts w:ascii="Calibri" w:eastAsia="Calibri" w:hAnsi="Calibri" w:cs="Calibri"/>
              </w:rPr>
              <w:t>Interaction with other people, including other transgender or gender diverse people</w:t>
            </w:r>
          </w:p>
          <w:p w14:paraId="39CF759E" w14:textId="77777777" w:rsidR="000B64E1" w:rsidRDefault="000B64E1" w:rsidP="000B64E1">
            <w:pPr>
              <w:numPr>
                <w:ilvl w:val="0"/>
                <w:numId w:val="3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cial interaction (other)</w:t>
            </w:r>
          </w:p>
          <w:p w14:paraId="66E00AEF" w14:textId="77777777" w:rsidR="000B64E1" w:rsidRDefault="000B64E1" w:rsidP="000B64E1">
            <w:pPr>
              <w:numPr>
                <w:ilvl w:val="0"/>
                <w:numId w:val="3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sumption of content (ie. watching videos, reading posts, news)</w:t>
            </w:r>
          </w:p>
          <w:p w14:paraId="3C10592D" w14:textId="77777777" w:rsidR="000B64E1" w:rsidRDefault="000B64E1" w:rsidP="000B64E1">
            <w:pPr>
              <w:numPr>
                <w:ilvl w:val="0"/>
                <w:numId w:val="3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(free text)</w:t>
            </w:r>
          </w:p>
          <w:p w14:paraId="7594C2A9" w14:textId="72F1A44A" w:rsidR="000B64E1" w:rsidRDefault="000B64E1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605983E4" w14:textId="77777777" w:rsidTr="00C64677">
        <w:tc>
          <w:tcPr>
            <w:tcW w:w="3116" w:type="dxa"/>
          </w:tcPr>
          <w:p w14:paraId="090F7370" w14:textId="4000CD25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stagram</w:t>
            </w:r>
          </w:p>
        </w:tc>
        <w:tc>
          <w:tcPr>
            <w:tcW w:w="3117" w:type="dxa"/>
          </w:tcPr>
          <w:p w14:paraId="30CC3B99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261720FE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33F9E7D3" w14:textId="77777777" w:rsidTr="00C64677">
        <w:tc>
          <w:tcPr>
            <w:tcW w:w="3116" w:type="dxa"/>
          </w:tcPr>
          <w:p w14:paraId="6525B6F0" w14:textId="2B9C44D2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cebook</w:t>
            </w:r>
          </w:p>
        </w:tc>
        <w:tc>
          <w:tcPr>
            <w:tcW w:w="3117" w:type="dxa"/>
          </w:tcPr>
          <w:p w14:paraId="72E811B7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4BFC9556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3A7A6ED0" w14:textId="77777777" w:rsidTr="00C64677">
        <w:tc>
          <w:tcPr>
            <w:tcW w:w="3116" w:type="dxa"/>
          </w:tcPr>
          <w:p w14:paraId="153F4C7E" w14:textId="319E8CA5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nkedin</w:t>
            </w:r>
          </w:p>
        </w:tc>
        <w:tc>
          <w:tcPr>
            <w:tcW w:w="3117" w:type="dxa"/>
          </w:tcPr>
          <w:p w14:paraId="38663226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439EB45F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110AD95A" w14:textId="77777777" w:rsidTr="00C64677">
        <w:tc>
          <w:tcPr>
            <w:tcW w:w="3116" w:type="dxa"/>
          </w:tcPr>
          <w:p w14:paraId="05F9F44A" w14:textId="3F98E074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kTok</w:t>
            </w:r>
          </w:p>
        </w:tc>
        <w:tc>
          <w:tcPr>
            <w:tcW w:w="3117" w:type="dxa"/>
          </w:tcPr>
          <w:p w14:paraId="611D5C60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3E6DB022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53B56A29" w14:textId="77777777" w:rsidTr="00C64677">
        <w:tc>
          <w:tcPr>
            <w:tcW w:w="3116" w:type="dxa"/>
          </w:tcPr>
          <w:p w14:paraId="684112BB" w14:textId="0B68A240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witter/X</w:t>
            </w:r>
          </w:p>
        </w:tc>
        <w:tc>
          <w:tcPr>
            <w:tcW w:w="3117" w:type="dxa"/>
          </w:tcPr>
          <w:p w14:paraId="23788340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614FF6A1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2BF650F8" w14:textId="77777777" w:rsidTr="00C64677">
        <w:tc>
          <w:tcPr>
            <w:tcW w:w="3116" w:type="dxa"/>
          </w:tcPr>
          <w:p w14:paraId="71B68168" w14:textId="27EFF0C3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mblr</w:t>
            </w:r>
          </w:p>
        </w:tc>
        <w:tc>
          <w:tcPr>
            <w:tcW w:w="3117" w:type="dxa"/>
          </w:tcPr>
          <w:p w14:paraId="018F5CCF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73E82592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617E5757" w14:textId="77777777" w:rsidTr="00C64677">
        <w:tc>
          <w:tcPr>
            <w:tcW w:w="3116" w:type="dxa"/>
          </w:tcPr>
          <w:p w14:paraId="238D13EF" w14:textId="10E9A7E6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cord</w:t>
            </w:r>
          </w:p>
        </w:tc>
        <w:tc>
          <w:tcPr>
            <w:tcW w:w="3117" w:type="dxa"/>
          </w:tcPr>
          <w:p w14:paraId="7642897E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71A1A686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5078C1F1" w14:textId="77777777" w:rsidTr="00C64677">
        <w:tc>
          <w:tcPr>
            <w:tcW w:w="3116" w:type="dxa"/>
          </w:tcPr>
          <w:p w14:paraId="1616B896" w14:textId="4376BED9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outube</w:t>
            </w:r>
          </w:p>
        </w:tc>
        <w:tc>
          <w:tcPr>
            <w:tcW w:w="3117" w:type="dxa"/>
          </w:tcPr>
          <w:p w14:paraId="00B41003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16D6FB70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C61642" w14:paraId="6E034EC3" w14:textId="77777777" w:rsidTr="00C64677">
        <w:tc>
          <w:tcPr>
            <w:tcW w:w="3116" w:type="dxa"/>
          </w:tcPr>
          <w:p w14:paraId="458E5D42" w14:textId="2294F67C" w:rsidR="00C61642" w:rsidRDefault="00C61642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ddit</w:t>
            </w:r>
          </w:p>
        </w:tc>
        <w:tc>
          <w:tcPr>
            <w:tcW w:w="3117" w:type="dxa"/>
          </w:tcPr>
          <w:p w14:paraId="019C7E0E" w14:textId="77777777" w:rsidR="00C61642" w:rsidRDefault="00C61642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6B9C80BA" w14:textId="77777777" w:rsidR="00C61642" w:rsidRDefault="00C61642" w:rsidP="00263B8E">
            <w:pPr>
              <w:rPr>
                <w:rFonts w:ascii="Calibri" w:eastAsia="Calibri" w:hAnsi="Calibri" w:cs="Calibri"/>
              </w:rPr>
            </w:pPr>
          </w:p>
        </w:tc>
      </w:tr>
      <w:tr w:rsidR="004C65F4" w14:paraId="4B039CBB" w14:textId="77777777" w:rsidTr="00C64677">
        <w:tc>
          <w:tcPr>
            <w:tcW w:w="3116" w:type="dxa"/>
          </w:tcPr>
          <w:p w14:paraId="2C149458" w14:textId="7A09460A" w:rsidR="004C65F4" w:rsidRDefault="004C65F4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(write in, as many as needed)</w:t>
            </w:r>
          </w:p>
        </w:tc>
        <w:tc>
          <w:tcPr>
            <w:tcW w:w="3117" w:type="dxa"/>
          </w:tcPr>
          <w:p w14:paraId="2C8BB17D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  <w:vMerge/>
          </w:tcPr>
          <w:p w14:paraId="0624C0C3" w14:textId="77777777" w:rsidR="004C65F4" w:rsidRDefault="004C65F4" w:rsidP="00263B8E">
            <w:pPr>
              <w:rPr>
                <w:rFonts w:ascii="Calibri" w:eastAsia="Calibri" w:hAnsi="Calibri" w:cs="Calibri"/>
              </w:rPr>
            </w:pPr>
          </w:p>
        </w:tc>
      </w:tr>
      <w:tr w:rsidR="002D282E" w14:paraId="309CD52C" w14:textId="77777777" w:rsidTr="00C64677">
        <w:tc>
          <w:tcPr>
            <w:tcW w:w="3116" w:type="dxa"/>
          </w:tcPr>
          <w:p w14:paraId="2F663FAD" w14:textId="79F30F9E" w:rsidR="002D282E" w:rsidRDefault="002D282E" w:rsidP="00263B8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3117" w:type="dxa"/>
          </w:tcPr>
          <w:p w14:paraId="00A5A4D2" w14:textId="77777777" w:rsidR="002D282E" w:rsidRDefault="002D282E" w:rsidP="00263B8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7" w:type="dxa"/>
          </w:tcPr>
          <w:p w14:paraId="6DB0BF03" w14:textId="77777777" w:rsidR="002D282E" w:rsidRDefault="002D282E" w:rsidP="00263B8E">
            <w:pPr>
              <w:rPr>
                <w:rFonts w:ascii="Calibri" w:eastAsia="Calibri" w:hAnsi="Calibri" w:cs="Calibri"/>
              </w:rPr>
            </w:pPr>
          </w:p>
        </w:tc>
      </w:tr>
    </w:tbl>
    <w:p w14:paraId="5C32B0C5" w14:textId="77777777" w:rsidR="00263B8E" w:rsidRDefault="00263B8E" w:rsidP="00263B8E">
      <w:pPr>
        <w:rPr>
          <w:rFonts w:ascii="Calibri" w:eastAsia="Calibri" w:hAnsi="Calibri" w:cs="Calibri"/>
        </w:rPr>
      </w:pPr>
    </w:p>
    <w:p w14:paraId="0000002D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ou use social media, are the people you interact with online supportive of your gender identity?</w:t>
      </w:r>
    </w:p>
    <w:p w14:paraId="0000002E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all are supportive</w:t>
      </w:r>
    </w:p>
    <w:p w14:paraId="0000002F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some are supportive</w:t>
      </w:r>
    </w:p>
    <w:p w14:paraId="00000030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ost are not supportive</w:t>
      </w:r>
    </w:p>
    <w:p w14:paraId="00000031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ne are supportive</w:t>
      </w:r>
    </w:p>
    <w:p w14:paraId="00000032" w14:textId="27A7A333" w:rsidR="00181866" w:rsidRDefault="7C857055">
      <w:pPr>
        <w:numPr>
          <w:ilvl w:val="0"/>
          <w:numId w:val="1"/>
        </w:numPr>
        <w:rPr>
          <w:rFonts w:ascii="Calibri" w:eastAsia="Calibri" w:hAnsi="Calibri" w:cs="Calibri"/>
        </w:rPr>
      </w:pPr>
      <w:r w:rsidRPr="2F1C5966">
        <w:rPr>
          <w:rFonts w:ascii="Calibri" w:eastAsia="Calibri" w:hAnsi="Calibri" w:cs="Calibri"/>
        </w:rPr>
        <w:t>Do you struggle with any of the following</w:t>
      </w:r>
      <w:r w:rsidR="69ECA55E" w:rsidRPr="2F1C5966">
        <w:rPr>
          <w:rFonts w:ascii="Calibri" w:eastAsia="Calibri" w:hAnsi="Calibri" w:cs="Calibri"/>
        </w:rPr>
        <w:t xml:space="preserve"> in relation to social media</w:t>
      </w:r>
      <w:r w:rsidRPr="2F1C5966">
        <w:rPr>
          <w:rFonts w:ascii="Calibri" w:eastAsia="Calibri" w:hAnsi="Calibri" w:cs="Calibri"/>
        </w:rPr>
        <w:t>?</w:t>
      </w:r>
    </w:p>
    <w:p w14:paraId="00000033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veruse</w:t>
      </w:r>
    </w:p>
    <w:p w14:paraId="00000034" w14:textId="5EBF0FBA" w:rsidR="00181866" w:rsidRDefault="00157CDA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</w:t>
      </w:r>
      <w:r w:rsidR="000C7094">
        <w:rPr>
          <w:rFonts w:ascii="Calibri" w:eastAsia="Calibri" w:hAnsi="Calibri" w:cs="Calibri"/>
        </w:rPr>
        <w:t>ddiction</w:t>
      </w:r>
    </w:p>
    <w:p w14:paraId="00000035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Bullying</w:t>
      </w:r>
    </w:p>
    <w:p w14:paraId="00000036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elf-consciousness</w:t>
      </w:r>
    </w:p>
    <w:p w14:paraId="00000037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osure to hate</w:t>
      </w:r>
    </w:p>
    <w:p w14:paraId="00000038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osure to transphobia</w:t>
      </w:r>
    </w:p>
    <w:p w14:paraId="530D5811" w14:textId="780765A5" w:rsidR="00157CDA" w:rsidRDefault="00157CDA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ther (free text) </w:t>
      </w:r>
    </w:p>
    <w:p w14:paraId="00000039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re you out at your workplace?</w:t>
      </w:r>
    </w:p>
    <w:p w14:paraId="0000003A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</w:t>
      </w:r>
    </w:p>
    <w:p w14:paraId="0000003B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to some people but not all</w:t>
      </w:r>
    </w:p>
    <w:p w14:paraId="0000003C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0000003D" w14:textId="77777777" w:rsidR="00181866" w:rsidRPr="005E1C71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If yes to above, are people in your professional circle supportive of your gender identity?</w:t>
      </w:r>
    </w:p>
    <w:p w14:paraId="0000003E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, all are supportive</w:t>
      </w:r>
    </w:p>
    <w:p w14:paraId="0000003F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, some are supportive</w:t>
      </w:r>
    </w:p>
    <w:p w14:paraId="00000040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Most are not supportive</w:t>
      </w:r>
    </w:p>
    <w:p w14:paraId="00000041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None are supportive</w:t>
      </w:r>
    </w:p>
    <w:p w14:paraId="00000042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re you out to your immediate family members?</w:t>
      </w:r>
    </w:p>
    <w:p w14:paraId="00000043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</w:t>
      </w:r>
    </w:p>
    <w:p w14:paraId="00000044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to some people but not all</w:t>
      </w:r>
    </w:p>
    <w:p w14:paraId="00000045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00000046" w14:textId="77777777" w:rsidR="00181866" w:rsidRPr="005E1C71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If yes to above, are people in your family supportive of your gender identity?</w:t>
      </w:r>
    </w:p>
    <w:p w14:paraId="00000047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, all are supportive</w:t>
      </w:r>
    </w:p>
    <w:p w14:paraId="00000048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, some are supportive</w:t>
      </w:r>
    </w:p>
    <w:p w14:paraId="00000049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Most are not supportive</w:t>
      </w:r>
    </w:p>
    <w:p w14:paraId="0000004A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None are supportive</w:t>
      </w:r>
    </w:p>
    <w:p w14:paraId="0000004B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often do you deal with transphobia in your day to day life?</w:t>
      </w:r>
    </w:p>
    <w:p w14:paraId="0000004C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aily</w:t>
      </w:r>
    </w:p>
    <w:p w14:paraId="0000004D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eekly</w:t>
      </w:r>
    </w:p>
    <w:p w14:paraId="0000004E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onthly</w:t>
      </w:r>
    </w:p>
    <w:p w14:paraId="50991CCE" w14:textId="4293FBA7" w:rsidR="00157CDA" w:rsidRDefault="00157CDA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ever</w:t>
      </w:r>
    </w:p>
    <w:p w14:paraId="0000004F" w14:textId="77777777" w:rsidR="00181866" w:rsidRPr="005E1C71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Are your in person friends supportive of your gender identity?</w:t>
      </w:r>
    </w:p>
    <w:p w14:paraId="00000050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, all are supportive</w:t>
      </w:r>
    </w:p>
    <w:p w14:paraId="00000051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, some are supportive</w:t>
      </w:r>
    </w:p>
    <w:p w14:paraId="00000052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Most are not supportive</w:t>
      </w:r>
    </w:p>
    <w:p w14:paraId="00000053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None are supportive</w:t>
      </w:r>
    </w:p>
    <w:p w14:paraId="00000054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Do you currently, or have you ever attended a group session for LGBTQ+ support? </w:t>
      </w:r>
    </w:p>
    <w:p w14:paraId="00000055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currently attending</w:t>
      </w:r>
    </w:p>
    <w:p w14:paraId="00000056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but not currently attending</w:t>
      </w:r>
    </w:p>
    <w:p w14:paraId="0161DCF8" w14:textId="1BDD7F9E" w:rsidR="00B91B97" w:rsidRPr="00B91B97" w:rsidRDefault="000C7094" w:rsidP="00B91B97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339665D5" w14:textId="77777777" w:rsidR="00B91B97" w:rsidRDefault="00B91B97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f yes, has this been beneficial? Why? WRITE IN </w:t>
      </w:r>
    </w:p>
    <w:p w14:paraId="00000058" w14:textId="20889A5B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ou answered “Yes, but not currently attending” or “No”,  why are you not currently attending a group?</w:t>
      </w:r>
    </w:p>
    <w:p w14:paraId="0000005A" w14:textId="539B7004" w:rsidR="00181866" w:rsidRPr="00B91B97" w:rsidRDefault="000C7094" w:rsidP="00B91B97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ou answered “No”, then are you interested in attending a group that provides support regarding gender identity? Why or why not?</w:t>
      </w:r>
    </w:p>
    <w:p w14:paraId="0000005B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Would having a dedicated support group in your life (either in person or virtual) be beneficial to you?</w:t>
      </w:r>
    </w:p>
    <w:p w14:paraId="0000005C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ou were to attend a group, would you prefer in-person or virtual?</w:t>
      </w:r>
    </w:p>
    <w:p w14:paraId="0000005D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person</w:t>
      </w:r>
    </w:p>
    <w:p w14:paraId="0000005E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Virtual </w:t>
      </w:r>
    </w:p>
    <w:p w14:paraId="0C6DC9BA" w14:textId="77777777" w:rsidR="00A55631" w:rsidRDefault="00B91B97" w:rsidP="00A55631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f you were to attend a group, </w:t>
      </w:r>
      <w:r w:rsidR="000C7094">
        <w:rPr>
          <w:rFonts w:ascii="Calibri" w:eastAsia="Calibri" w:hAnsi="Calibri" w:cs="Calibri"/>
        </w:rPr>
        <w:t>What</w:t>
      </w:r>
      <w:r w:rsidR="001F5983">
        <w:rPr>
          <w:rFonts w:ascii="Calibri" w:eastAsia="Calibri" w:hAnsi="Calibri" w:cs="Calibri"/>
        </w:rPr>
        <w:t xml:space="preserve"> format would you see being beneficial</w:t>
      </w:r>
      <w:r w:rsidR="000C7094">
        <w:rPr>
          <w:rFonts w:ascii="Calibri" w:eastAsia="Calibri" w:hAnsi="Calibri" w:cs="Calibri"/>
        </w:rPr>
        <w:t>?</w:t>
      </w:r>
    </w:p>
    <w:p w14:paraId="00000069" w14:textId="2A8005DD" w:rsidR="00181866" w:rsidRPr="00A55631" w:rsidRDefault="001F5983" w:rsidP="00A55631">
      <w:pPr>
        <w:numPr>
          <w:ilvl w:val="0"/>
          <w:numId w:val="1"/>
        </w:numPr>
        <w:rPr>
          <w:rFonts w:ascii="Calibri" w:eastAsia="Calibri" w:hAnsi="Calibri" w:cs="Calibri"/>
        </w:rPr>
      </w:pPr>
      <w:r w:rsidRPr="00A55631">
        <w:rPr>
          <w:rFonts w:ascii="Calibri" w:eastAsia="Calibri" w:hAnsi="Calibri" w:cs="Calibri"/>
        </w:rPr>
        <w:t>Do you regularly see a therapist for any reason</w:t>
      </w:r>
      <w:r w:rsidR="000C7094" w:rsidRPr="00A55631">
        <w:rPr>
          <w:rFonts w:ascii="Calibri" w:eastAsia="Calibri" w:hAnsi="Calibri" w:cs="Calibri"/>
        </w:rPr>
        <w:t>?</w:t>
      </w:r>
    </w:p>
    <w:p w14:paraId="0000006A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in the past</w:t>
      </w:r>
    </w:p>
    <w:p w14:paraId="0000006B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, currently</w:t>
      </w:r>
    </w:p>
    <w:p w14:paraId="0000006C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58D26F15" w14:textId="77777777" w:rsidR="001F5983" w:rsidRPr="005E1C71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Do you have any trans friends?</w:t>
      </w:r>
    </w:p>
    <w:p w14:paraId="7A44E6C9" w14:textId="77777777" w:rsidR="001F5983" w:rsidRPr="005E1C71" w:rsidRDefault="001F5983" w:rsidP="001F5983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 in person</w:t>
      </w:r>
    </w:p>
    <w:p w14:paraId="40569731" w14:textId="77777777" w:rsidR="001F5983" w:rsidRPr="005E1C71" w:rsidRDefault="001F5983" w:rsidP="001F5983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 online</w:t>
      </w:r>
    </w:p>
    <w:p w14:paraId="54F31B7A" w14:textId="77777777" w:rsidR="001F5983" w:rsidRPr="005E1C71" w:rsidRDefault="001F5983" w:rsidP="001F5983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 both</w:t>
      </w:r>
    </w:p>
    <w:p w14:paraId="45160EDC" w14:textId="55F351E3" w:rsidR="001F5983" w:rsidRPr="005E1C71" w:rsidRDefault="001F5983" w:rsidP="001F5983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No</w:t>
      </w:r>
    </w:p>
    <w:p w14:paraId="0000006D" w14:textId="647D8D4C" w:rsidR="00181866" w:rsidRPr="005E1C71" w:rsidRDefault="001F5983">
      <w:pPr>
        <w:numPr>
          <w:ilvl w:val="0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Do you have any queer</w:t>
      </w:r>
      <w:r w:rsidR="000C7094" w:rsidRPr="005E1C71">
        <w:rPr>
          <w:rFonts w:ascii="Calibri" w:eastAsia="Calibri" w:hAnsi="Calibri" w:cs="Calibri"/>
        </w:rPr>
        <w:t xml:space="preserve"> friends?</w:t>
      </w:r>
    </w:p>
    <w:p w14:paraId="0000006E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 in person</w:t>
      </w:r>
    </w:p>
    <w:p w14:paraId="0000006F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 online</w:t>
      </w:r>
    </w:p>
    <w:p w14:paraId="00000070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Yes both</w:t>
      </w:r>
    </w:p>
    <w:p w14:paraId="00000071" w14:textId="77777777" w:rsidR="00181866" w:rsidRPr="005E1C71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5E1C71">
        <w:rPr>
          <w:rFonts w:ascii="Calibri" w:eastAsia="Calibri" w:hAnsi="Calibri" w:cs="Calibri"/>
        </w:rPr>
        <w:t>No</w:t>
      </w:r>
    </w:p>
    <w:p w14:paraId="00000072" w14:textId="77777777" w:rsidR="00181866" w:rsidRDefault="00181866">
      <w:pPr>
        <w:rPr>
          <w:rFonts w:ascii="Calibri" w:eastAsia="Calibri" w:hAnsi="Calibri" w:cs="Calibri"/>
        </w:rPr>
      </w:pPr>
    </w:p>
    <w:p w14:paraId="00000073" w14:textId="77777777" w:rsidR="00181866" w:rsidRDefault="000C709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emographic Information</w:t>
      </w:r>
    </w:p>
    <w:p w14:paraId="5240CD22" w14:textId="5CB6F477" w:rsidR="00706AB9" w:rsidRDefault="00706AB9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-digit zip code</w:t>
      </w:r>
    </w:p>
    <w:p w14:paraId="00000074" w14:textId="12C2B259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ge in years:  numerical input</w:t>
      </w:r>
    </w:p>
    <w:p w14:paraId="00000075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8-24</w:t>
      </w:r>
    </w:p>
    <w:p w14:paraId="00000076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5-30</w:t>
      </w:r>
    </w:p>
    <w:p w14:paraId="00000077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0-40</w:t>
      </w:r>
    </w:p>
    <w:p w14:paraId="00000078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0-50</w:t>
      </w:r>
    </w:p>
    <w:p w14:paraId="00000079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0-65</w:t>
      </w:r>
    </w:p>
    <w:p w14:paraId="2D07E138" w14:textId="6C6250CD" w:rsidR="00706AB9" w:rsidRPr="00706AB9" w:rsidRDefault="000C7094" w:rsidP="00706AB9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5+</w:t>
      </w:r>
    </w:p>
    <w:p w14:paraId="0000007B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lease indicate the number of years of school you completed: </w:t>
      </w:r>
    </w:p>
    <w:p w14:paraId="0000007C" w14:textId="77777777" w:rsidR="00181866" w:rsidRDefault="000C7094">
      <w:pPr>
        <w:numPr>
          <w:ilvl w:val="1"/>
          <w:numId w:val="1"/>
        </w:numPr>
      </w:pPr>
      <w:r>
        <w:rPr>
          <w:rFonts w:ascii="Calibri" w:eastAsia="Calibri" w:hAnsi="Calibri" w:cs="Calibri"/>
        </w:rPr>
        <w:t xml:space="preserve">Did not complete high school </w:t>
      </w:r>
    </w:p>
    <w:p w14:paraId="0000007D" w14:textId="77777777" w:rsidR="00181866" w:rsidRDefault="000C7094">
      <w:pPr>
        <w:numPr>
          <w:ilvl w:val="1"/>
          <w:numId w:val="1"/>
        </w:numPr>
      </w:pPr>
      <w:r>
        <w:rPr>
          <w:rFonts w:ascii="Calibri" w:eastAsia="Calibri" w:hAnsi="Calibri" w:cs="Calibri"/>
        </w:rPr>
        <w:t xml:space="preserve">Completed high school </w:t>
      </w:r>
    </w:p>
    <w:p w14:paraId="0000007E" w14:textId="77777777" w:rsidR="00181866" w:rsidRDefault="000C7094">
      <w:pPr>
        <w:numPr>
          <w:ilvl w:val="1"/>
          <w:numId w:val="1"/>
        </w:numPr>
      </w:pPr>
      <w:r>
        <w:rPr>
          <w:rFonts w:ascii="Calibri" w:eastAsia="Calibri" w:hAnsi="Calibri" w:cs="Calibri"/>
        </w:rPr>
        <w:t xml:space="preserve">Vocational training beyond high school </w:t>
      </w:r>
    </w:p>
    <w:p w14:paraId="0000007F" w14:textId="77777777" w:rsidR="00181866" w:rsidRDefault="000C7094">
      <w:pPr>
        <w:numPr>
          <w:ilvl w:val="1"/>
          <w:numId w:val="1"/>
        </w:numPr>
      </w:pPr>
      <w:r>
        <w:rPr>
          <w:rFonts w:ascii="Calibri" w:eastAsia="Calibri" w:hAnsi="Calibri" w:cs="Calibri"/>
        </w:rPr>
        <w:t xml:space="preserve">Some college (less than 4 years) </w:t>
      </w:r>
    </w:p>
    <w:p w14:paraId="00000080" w14:textId="77777777" w:rsidR="00181866" w:rsidRDefault="000C7094">
      <w:pPr>
        <w:numPr>
          <w:ilvl w:val="1"/>
          <w:numId w:val="1"/>
        </w:numPr>
      </w:pPr>
      <w:r>
        <w:rPr>
          <w:rFonts w:ascii="Calibri" w:eastAsia="Calibri" w:hAnsi="Calibri" w:cs="Calibri"/>
        </w:rPr>
        <w:t xml:space="preserve">4 year college/university degree </w:t>
      </w:r>
    </w:p>
    <w:p w14:paraId="00000081" w14:textId="77777777" w:rsidR="00181866" w:rsidRDefault="000C7094">
      <w:pPr>
        <w:numPr>
          <w:ilvl w:val="1"/>
          <w:numId w:val="1"/>
        </w:numPr>
      </w:pPr>
      <w:r>
        <w:rPr>
          <w:rFonts w:ascii="Calibri" w:eastAsia="Calibri" w:hAnsi="Calibri" w:cs="Calibri"/>
        </w:rPr>
        <w:t xml:space="preserve">Graduate or professional degree </w:t>
      </w:r>
    </w:p>
    <w:p w14:paraId="00000082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hat best describes your racial heritage: </w:t>
      </w:r>
    </w:p>
    <w:p w14:paraId="00000083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merican Indian or Alaska Native </w:t>
      </w:r>
    </w:p>
    <w:p w14:paraId="00000084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sian </w:t>
      </w:r>
    </w:p>
    <w:p w14:paraId="00000085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lack or African American </w:t>
      </w:r>
    </w:p>
    <w:p w14:paraId="00000086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ative Hawaiian or other Pacific Islander </w:t>
      </w:r>
    </w:p>
    <w:p w14:paraId="00000087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White </w:t>
      </w:r>
    </w:p>
    <w:p w14:paraId="00000088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ther (free text) </w:t>
      </w:r>
    </w:p>
    <w:p w14:paraId="00000089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Decline to respond </w:t>
      </w:r>
    </w:p>
    <w:p w14:paraId="0000008A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lease indicate your employment status: </w:t>
      </w:r>
    </w:p>
    <w:p w14:paraId="0000008B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orking full-time </w:t>
      </w:r>
    </w:p>
    <w:p w14:paraId="0000008C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orking part-time </w:t>
      </w:r>
    </w:p>
    <w:p w14:paraId="0000008D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ot currently working </w:t>
      </w:r>
    </w:p>
    <w:p w14:paraId="0000008E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tudent </w:t>
      </w:r>
    </w:p>
    <w:p w14:paraId="0000008F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tired</w:t>
      </w:r>
    </w:p>
    <w:p w14:paraId="00000090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lease estimate your annual household income from all sources: </w:t>
      </w:r>
    </w:p>
    <w:p w14:paraId="00000091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ess than $25,000 </w:t>
      </w:r>
    </w:p>
    <w:p w14:paraId="00000092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$25,000 - $40,000 </w:t>
      </w:r>
    </w:p>
    <w:p w14:paraId="00000093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$40,000 - $55,000 </w:t>
      </w:r>
    </w:p>
    <w:p w14:paraId="00000094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$55,000 - $70,000 </w:t>
      </w:r>
    </w:p>
    <w:p w14:paraId="00000095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$70,000 - $85,000 </w:t>
      </w:r>
    </w:p>
    <w:p w14:paraId="00000096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$85,000 - $100,000 </w:t>
      </w:r>
    </w:p>
    <w:p w14:paraId="00000097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$100,000 - $150,000 </w:t>
      </w:r>
    </w:p>
    <w:p w14:paraId="00000098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$150,000 or more </w:t>
      </w:r>
    </w:p>
    <w:p w14:paraId="44F21227" w14:textId="0B4A88DD" w:rsidR="00C61642" w:rsidRDefault="00C61642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efer not to answer</w:t>
      </w:r>
    </w:p>
    <w:p w14:paraId="00000099" w14:textId="77777777" w:rsidR="00181866" w:rsidRDefault="000C7094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ligious affiliation</w:t>
      </w:r>
    </w:p>
    <w:p w14:paraId="0000009A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gnostic</w:t>
      </w:r>
    </w:p>
    <w:p w14:paraId="0000009B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theist</w:t>
      </w:r>
    </w:p>
    <w:p w14:paraId="0000009C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ormon</w:t>
      </w:r>
    </w:p>
    <w:p w14:paraId="0000009D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atholic</w:t>
      </w:r>
    </w:p>
    <w:p w14:paraId="0000009E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rthodox Christian</w:t>
      </w:r>
    </w:p>
    <w:p w14:paraId="0000009F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ther Christian</w:t>
      </w:r>
    </w:p>
    <w:p w14:paraId="000000A0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Judiasm</w:t>
      </w:r>
    </w:p>
    <w:p w14:paraId="000000A1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slam</w:t>
      </w:r>
    </w:p>
    <w:p w14:paraId="000000A2" w14:textId="77777777" w:rsidR="00181866" w:rsidRDefault="000C7094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ther</w:t>
      </w:r>
    </w:p>
    <w:p w14:paraId="244319B2" w14:textId="276A1053" w:rsidR="00C61642" w:rsidRDefault="00C61642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efer not to answer</w:t>
      </w:r>
    </w:p>
    <w:sectPr w:rsidR="00C6164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16382C"/>
    <w:multiLevelType w:val="multilevel"/>
    <w:tmpl w:val="58D66BD4"/>
    <w:lvl w:ilvl="0">
      <w:start w:val="1"/>
      <w:numFmt w:val="bullet"/>
      <w:lvlText w:val="●"/>
      <w:lvlJc w:val="left"/>
      <w:pPr>
        <w:ind w:left="720" w:hanging="360"/>
      </w:pPr>
      <w:rPr>
        <w:rFonts w:ascii="Verdana" w:eastAsia="Verdana" w:hAnsi="Verdana" w:cs="Verdana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405159"/>
    <w:multiLevelType w:val="multilevel"/>
    <w:tmpl w:val="155010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E7D010D"/>
    <w:multiLevelType w:val="multilevel"/>
    <w:tmpl w:val="6BCAABE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 w16cid:durableId="1869828830">
    <w:abstractNumId w:val="1"/>
  </w:num>
  <w:num w:numId="2" w16cid:durableId="749812931">
    <w:abstractNumId w:val="0"/>
  </w:num>
  <w:num w:numId="3" w16cid:durableId="20601282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866"/>
    <w:rsid w:val="000B64E1"/>
    <w:rsid w:val="000C7094"/>
    <w:rsid w:val="000E7F2C"/>
    <w:rsid w:val="00157CDA"/>
    <w:rsid w:val="00176CA4"/>
    <w:rsid w:val="00181866"/>
    <w:rsid w:val="001F5983"/>
    <w:rsid w:val="00263B8E"/>
    <w:rsid w:val="002D282E"/>
    <w:rsid w:val="003C70D8"/>
    <w:rsid w:val="003E0035"/>
    <w:rsid w:val="0045209A"/>
    <w:rsid w:val="004C65F4"/>
    <w:rsid w:val="005E1C71"/>
    <w:rsid w:val="00685E31"/>
    <w:rsid w:val="00706AB9"/>
    <w:rsid w:val="00A2379A"/>
    <w:rsid w:val="00A55631"/>
    <w:rsid w:val="00B91B97"/>
    <w:rsid w:val="00C61642"/>
    <w:rsid w:val="00C64677"/>
    <w:rsid w:val="00D529FC"/>
    <w:rsid w:val="00DC11D7"/>
    <w:rsid w:val="00E97871"/>
    <w:rsid w:val="2F1C5966"/>
    <w:rsid w:val="69ECA55E"/>
    <w:rsid w:val="7C85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10DB"/>
  <w15:docId w15:val="{E1111FC4-6AC7-4F46-92FE-219F1E9A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0E7F2C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7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F2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6467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rsley, Bob K., M.D.</cp:lastModifiedBy>
  <cp:revision>6</cp:revision>
  <dcterms:created xsi:type="dcterms:W3CDTF">2024-04-17T21:10:00Z</dcterms:created>
  <dcterms:modified xsi:type="dcterms:W3CDTF">2024-07-03T14:24:00Z</dcterms:modified>
</cp:coreProperties>
</file>